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5E7A" w:rsidRPr="005017A6" w:rsidRDefault="008C5E7A" w:rsidP="008C5E7A">
      <w:pPr>
        <w:rPr>
          <w:noProof/>
          <w:u w:val="single"/>
        </w:rPr>
      </w:pPr>
      <w:r>
        <w:rPr>
          <w:rFonts w:cstheme="minorHAnsi"/>
          <w:b/>
          <w:noProof/>
          <w:color w:val="00B050"/>
        </w:rPr>
        <w:t>D0</w:t>
      </w:r>
      <w:r>
        <w:rPr>
          <w:b/>
          <w:noProof/>
          <w:color w:val="00B050"/>
        </w:rPr>
        <w:t xml:space="preserve"> GENE EXPRESSION vs </w:t>
      </w:r>
      <w:r>
        <w:rPr>
          <w:rFonts w:cstheme="minorHAnsi"/>
          <w:b/>
          <w:noProof/>
          <w:color w:val="00B050"/>
        </w:rPr>
        <w:t xml:space="preserve">∆DDMtb FOR </w:t>
      </w:r>
      <w:r>
        <w:rPr>
          <w:rFonts w:cstheme="minorHAnsi"/>
          <w:b/>
          <w:noProof/>
          <w:color w:val="00B050"/>
          <w:u w:val="single"/>
        </w:rPr>
        <w:t>ALL</w:t>
      </w:r>
      <w:r w:rsidRPr="005017A6">
        <w:rPr>
          <w:rFonts w:cstheme="minorHAnsi"/>
          <w:b/>
          <w:noProof/>
          <w:color w:val="00B050"/>
          <w:u w:val="single"/>
        </w:rPr>
        <w:t xml:space="preserve"> PAIRED </w:t>
      </w:r>
      <w:bookmarkStart w:id="0" w:name="_GoBack"/>
      <w:bookmarkEnd w:id="0"/>
      <w:r w:rsidRPr="005017A6">
        <w:rPr>
          <w:rFonts w:cstheme="minorHAnsi"/>
          <w:b/>
          <w:noProof/>
          <w:color w:val="00B050"/>
          <w:u w:val="single"/>
        </w:rPr>
        <w:t>SAMPLES</w:t>
      </w:r>
    </w:p>
    <w:tbl>
      <w:tblPr>
        <w:tblpPr w:leftFromText="180" w:rightFromText="180" w:vertAnchor="text" w:tblpY="1"/>
        <w:tblOverlap w:val="never"/>
        <w:tblW w:w="1005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0"/>
        <w:gridCol w:w="900"/>
        <w:gridCol w:w="900"/>
        <w:gridCol w:w="1111"/>
        <w:gridCol w:w="1249"/>
        <w:gridCol w:w="1249"/>
        <w:gridCol w:w="1249"/>
        <w:gridCol w:w="1249"/>
        <w:gridCol w:w="1249"/>
      </w:tblGrid>
      <w:tr w:rsidR="008C5E7A" w:rsidRPr="00C81724" w:rsidTr="00DD2A42">
        <w:trPr>
          <w:trHeight w:val="276"/>
        </w:trPr>
        <w:tc>
          <w:tcPr>
            <w:tcW w:w="900" w:type="dxa"/>
            <w:tcBorders>
              <w:left w:val="nil"/>
              <w:right w:val="nil"/>
            </w:tcBorders>
          </w:tcPr>
          <w:p w:rsidR="008C5E7A" w:rsidRPr="00C81724" w:rsidRDefault="008C5E7A" w:rsidP="00DD2A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</w:tcPr>
          <w:p w:rsidR="008C5E7A" w:rsidRPr="00C81724" w:rsidRDefault="008C5E7A" w:rsidP="00DD2A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vAlign w:val="center"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36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</w:tcPr>
          <w:p w:rsidR="008C5E7A" w:rsidRDefault="008C5E7A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proofErr w:type="spellStart"/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PN</w:t>
            </w:r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Max</w:t>
            </w:r>
            <w:proofErr w:type="spellEnd"/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/CFU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</w:p>
          <w:p w:rsidR="008C5E7A" w:rsidRPr="00D3248C" w:rsidRDefault="008C5E7A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1A0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n=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1</w:t>
            </w:r>
            <w:r w:rsidRPr="001A0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49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</w:tcPr>
          <w:p w:rsidR="008C5E7A" w:rsidRDefault="008C5E7A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PN</w:t>
            </w:r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+CF</w:t>
            </w:r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/CFU</w:t>
            </w:r>
          </w:p>
          <w:p w:rsidR="008C5E7A" w:rsidRPr="00D3248C" w:rsidRDefault="008C5E7A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1A0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n=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1</w:t>
            </w:r>
            <w:r w:rsidRPr="001A0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498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</w:tcPr>
          <w:p w:rsidR="008C5E7A" w:rsidRDefault="008C5E7A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PN</w:t>
            </w:r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-CF</w:t>
            </w:r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/CFU</w:t>
            </w:r>
          </w:p>
          <w:p w:rsidR="008C5E7A" w:rsidRPr="00D3248C" w:rsidRDefault="008C5E7A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1A0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n=22)</w:t>
            </w:r>
          </w:p>
        </w:tc>
      </w:tr>
      <w:tr w:rsidR="008C5E7A" w:rsidRPr="00C81724" w:rsidTr="00DD2A42">
        <w:trPr>
          <w:trHeight w:val="276"/>
        </w:trPr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:rsidR="008C5E7A" w:rsidRPr="00C81724" w:rsidRDefault="008C5E7A" w:rsidP="00DD2A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8C5E7A" w:rsidRPr="00A227ED" w:rsidRDefault="008C5E7A" w:rsidP="00DD2A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227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Rv</w:t>
            </w:r>
            <w:proofErr w:type="spellEnd"/>
            <w:r w:rsidRPr="00C817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#</w:t>
            </w:r>
          </w:p>
        </w:tc>
        <w:tc>
          <w:tcPr>
            <w:tcW w:w="111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17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pearman correlation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17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-</w:t>
            </w:r>
            <w:proofErr w:type="spellStart"/>
            <w:r w:rsidRPr="00C817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24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17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pearman correlation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17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-</w:t>
            </w:r>
            <w:proofErr w:type="spellStart"/>
            <w:r w:rsidRPr="00C817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24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17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pearman correlation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17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-</w:t>
            </w:r>
            <w:proofErr w:type="spellStart"/>
            <w:r w:rsidRPr="00C817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val</w:t>
            </w:r>
            <w:proofErr w:type="spellEnd"/>
          </w:p>
        </w:tc>
      </w:tr>
      <w:tr w:rsidR="008C5E7A" w:rsidRPr="00C81724" w:rsidTr="00DD2A42">
        <w:trPr>
          <w:trHeight w:val="276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extDirection w:val="btLr"/>
          </w:tcPr>
          <w:p w:rsidR="008C5E7A" w:rsidRDefault="008C5E7A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Downregulated </w:t>
            </w:r>
          </w:p>
          <w:p w:rsidR="008C5E7A" w:rsidRPr="00C81724" w:rsidRDefault="008C5E7A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DD Mtb candidat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icl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0467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045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456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023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213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049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286</w:t>
            </w:r>
          </w:p>
        </w:tc>
      </w:tr>
      <w:tr w:rsidR="008C5E7A" w:rsidRPr="00C81724" w:rsidTr="00DD2A42">
        <w:trPr>
          <w:trHeight w:val="276"/>
        </w:trPr>
        <w:tc>
          <w:tcPr>
            <w:tcW w:w="900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8C5E7A" w:rsidRPr="00C81724" w:rsidRDefault="008C5E7A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26A5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carD</w:t>
            </w:r>
            <w:proofErr w:type="spellEnd"/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9F9F9"/>
            <w:vAlign w:val="center"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3583c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305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782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303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82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081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205</w:t>
            </w:r>
          </w:p>
        </w:tc>
      </w:tr>
      <w:tr w:rsidR="008C5E7A" w:rsidRPr="00C81724" w:rsidTr="00DD2A42">
        <w:trPr>
          <w:trHeight w:val="276"/>
        </w:trPr>
        <w:tc>
          <w:tcPr>
            <w:tcW w:w="900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8C5E7A" w:rsidRPr="00C81724" w:rsidRDefault="008C5E7A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vapB10</w:t>
            </w: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1398c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416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505">
              <w:rPr>
                <w:rFonts w:ascii="Times New Roman" w:eastAsia="Times New Roman" w:hAnsi="Times New Roman" w:cs="Times New Roman"/>
                <w:color w:val="0070C0"/>
                <w:kern w:val="24"/>
                <w:sz w:val="20"/>
                <w:szCs w:val="20"/>
              </w:rPr>
              <w:t>0.0622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290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023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582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52</w:t>
            </w:r>
          </w:p>
        </w:tc>
      </w:tr>
      <w:tr w:rsidR="008C5E7A" w:rsidRPr="00C81724" w:rsidTr="00DD2A42">
        <w:trPr>
          <w:trHeight w:val="276"/>
        </w:trPr>
        <w:tc>
          <w:tcPr>
            <w:tcW w:w="900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8C5E7A" w:rsidRPr="00C81724" w:rsidRDefault="008C5E7A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26A5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ppsA</w:t>
            </w:r>
            <w:proofErr w:type="spellEnd"/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9F9F9"/>
            <w:vAlign w:val="center"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931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123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929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175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454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25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118</w:t>
            </w:r>
          </w:p>
        </w:tc>
      </w:tr>
      <w:tr w:rsidR="008C5E7A" w:rsidRPr="00C81724" w:rsidTr="00DD2A42">
        <w:trPr>
          <w:trHeight w:val="276"/>
        </w:trPr>
        <w:tc>
          <w:tcPr>
            <w:tcW w:w="900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8C5E7A" w:rsidRPr="00C81724" w:rsidRDefault="008C5E7A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26A5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hspX</w:t>
            </w:r>
            <w:proofErr w:type="spellEnd"/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031c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82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151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10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706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81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051</w:t>
            </w:r>
          </w:p>
        </w:tc>
      </w:tr>
      <w:tr w:rsidR="008C5E7A" w:rsidRPr="00C81724" w:rsidTr="00DD2A42">
        <w:trPr>
          <w:trHeight w:val="276"/>
        </w:trPr>
        <w:tc>
          <w:tcPr>
            <w:tcW w:w="900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8C5E7A" w:rsidRPr="00C81724" w:rsidRDefault="008C5E7A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v</w:t>
            </w:r>
            <w:r w:rsidRPr="00126A5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1738</w:t>
            </w: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9F9F9"/>
            <w:vAlign w:val="center"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Rv1738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96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505">
              <w:rPr>
                <w:rFonts w:ascii="Times New Roman" w:eastAsia="Times New Roman" w:hAnsi="Times New Roman" w:cs="Times New Roman"/>
                <w:color w:val="0070C0"/>
                <w:kern w:val="24"/>
                <w:sz w:val="20"/>
                <w:szCs w:val="20"/>
              </w:rPr>
              <w:t>0.0765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90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257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61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505">
              <w:rPr>
                <w:rFonts w:ascii="Times New Roman" w:eastAsia="Times New Roman" w:hAnsi="Times New Roman" w:cs="Times New Roman"/>
                <w:color w:val="0070C0"/>
                <w:kern w:val="24"/>
                <w:sz w:val="20"/>
                <w:szCs w:val="20"/>
              </w:rPr>
              <w:t>0.0996</w:t>
            </w:r>
          </w:p>
        </w:tc>
      </w:tr>
      <w:tr w:rsidR="008C5E7A" w:rsidRPr="00C81724" w:rsidTr="00DD2A42">
        <w:trPr>
          <w:trHeight w:val="276"/>
        </w:trPr>
        <w:tc>
          <w:tcPr>
            <w:tcW w:w="900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8C5E7A" w:rsidRPr="00C81724" w:rsidRDefault="008C5E7A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26A5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tatA</w:t>
            </w:r>
            <w:proofErr w:type="spellEnd"/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094c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242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901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240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928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19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358</w:t>
            </w:r>
          </w:p>
        </w:tc>
      </w:tr>
      <w:tr w:rsidR="008C5E7A" w:rsidRPr="00C81724" w:rsidTr="00DD2A42">
        <w:trPr>
          <w:trHeight w:val="276"/>
        </w:trPr>
        <w:tc>
          <w:tcPr>
            <w:tcW w:w="900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8C5E7A" w:rsidRPr="00C81724" w:rsidRDefault="008C5E7A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whiB</w:t>
            </w:r>
            <w:r w:rsidRPr="00126A5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9F9F9"/>
            <w:vAlign w:val="center"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3219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042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589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25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169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130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614</w:t>
            </w:r>
          </w:p>
        </w:tc>
      </w:tr>
      <w:tr w:rsidR="008C5E7A" w:rsidRPr="00C81724" w:rsidTr="00DD2A42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</w:tcPr>
          <w:p w:rsidR="008C5E7A" w:rsidRPr="00C81724" w:rsidRDefault="008C5E7A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pks15</w:t>
            </w: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947c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005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42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26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124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19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962</w:t>
            </w:r>
          </w:p>
        </w:tc>
      </w:tr>
      <w:tr w:rsidR="008C5E7A" w:rsidRPr="00C81724" w:rsidTr="00DD2A42">
        <w:trPr>
          <w:trHeight w:val="276"/>
        </w:trPr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5E7A" w:rsidRPr="00C81724" w:rsidRDefault="008C5E7A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lldD2</w:t>
            </w: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vAlign w:val="center"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1872c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auto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105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491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auto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056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auto"/>
              <w:right w:val="single" w:sz="8" w:space="0" w:color="000000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104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184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auto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119</w:t>
            </w:r>
          </w:p>
        </w:tc>
      </w:tr>
      <w:tr w:rsidR="008C5E7A" w:rsidRPr="00C81724" w:rsidTr="00DD2A42">
        <w:trPr>
          <w:trHeight w:val="276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extDirection w:val="btLr"/>
          </w:tcPr>
          <w:p w:rsidR="008C5E7A" w:rsidRPr="00C81724" w:rsidRDefault="008C5E7A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Upregulated DD Mtb candidat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26A5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arsC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643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73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54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77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411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077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318</w:t>
            </w:r>
          </w:p>
        </w:tc>
      </w:tr>
      <w:tr w:rsidR="008C5E7A" w:rsidRPr="00C81724" w:rsidTr="00DD2A42">
        <w:trPr>
          <w:trHeight w:val="276"/>
        </w:trPr>
        <w:tc>
          <w:tcPr>
            <w:tcW w:w="900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8C5E7A" w:rsidRPr="00C81724" w:rsidRDefault="008C5E7A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26A5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lpqX</w:t>
            </w:r>
            <w:proofErr w:type="spellEnd"/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9F9F9"/>
            <w:vAlign w:val="center"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1228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05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706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75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454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23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198</w:t>
            </w:r>
          </w:p>
        </w:tc>
      </w:tr>
      <w:tr w:rsidR="008C5E7A" w:rsidRPr="00C81724" w:rsidTr="00DD2A42">
        <w:trPr>
          <w:trHeight w:val="276"/>
        </w:trPr>
        <w:tc>
          <w:tcPr>
            <w:tcW w:w="900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8C5E7A" w:rsidRPr="00C81724" w:rsidRDefault="008C5E7A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26A5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ugpC</w:t>
            </w:r>
            <w:proofErr w:type="spellEnd"/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832c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322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544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257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593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214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373</w:t>
            </w:r>
          </w:p>
        </w:tc>
      </w:tr>
      <w:tr w:rsidR="008C5E7A" w:rsidRPr="00C81724" w:rsidTr="00DD2A42">
        <w:trPr>
          <w:trHeight w:val="276"/>
        </w:trPr>
        <w:tc>
          <w:tcPr>
            <w:tcW w:w="900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8C5E7A" w:rsidRPr="00C81724" w:rsidRDefault="008C5E7A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26A5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pfE</w:t>
            </w:r>
            <w:proofErr w:type="spellEnd"/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9F9F9"/>
            <w:vAlign w:val="center"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450c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09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707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06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45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089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6A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942</w:t>
            </w:r>
          </w:p>
        </w:tc>
      </w:tr>
    </w:tbl>
    <w:p w:rsidR="008C5E7A" w:rsidRDefault="008C5E7A" w:rsidP="008C5E7A">
      <w:pPr>
        <w:rPr>
          <w:b/>
        </w:rPr>
      </w:pPr>
    </w:p>
    <w:p w:rsidR="008C5E7A" w:rsidRDefault="008C5E7A" w:rsidP="008C5E7A">
      <w:pPr>
        <w:rPr>
          <w:b/>
        </w:rPr>
      </w:pPr>
    </w:p>
    <w:p w:rsidR="008C5E7A" w:rsidRDefault="008C5E7A" w:rsidP="008C5E7A">
      <w:pPr>
        <w:rPr>
          <w:b/>
        </w:rPr>
      </w:pPr>
    </w:p>
    <w:p w:rsidR="008C5E7A" w:rsidRDefault="008C5E7A" w:rsidP="008C5E7A">
      <w:pPr>
        <w:rPr>
          <w:b/>
        </w:rPr>
      </w:pPr>
    </w:p>
    <w:p w:rsidR="008C5E7A" w:rsidRDefault="008C5E7A" w:rsidP="008C5E7A">
      <w:pPr>
        <w:rPr>
          <w:b/>
        </w:rPr>
      </w:pPr>
    </w:p>
    <w:p w:rsidR="008C5E7A" w:rsidRDefault="008C5E7A" w:rsidP="008C5E7A">
      <w:pPr>
        <w:rPr>
          <w:b/>
        </w:rPr>
      </w:pPr>
    </w:p>
    <w:p w:rsidR="008C5E7A" w:rsidRDefault="008C5E7A" w:rsidP="008C5E7A">
      <w:pPr>
        <w:rPr>
          <w:b/>
        </w:rPr>
      </w:pPr>
    </w:p>
    <w:p w:rsidR="008C5E7A" w:rsidRDefault="008C5E7A" w:rsidP="008C5E7A">
      <w:pPr>
        <w:rPr>
          <w:b/>
        </w:rPr>
      </w:pPr>
    </w:p>
    <w:p w:rsidR="008C5E7A" w:rsidRDefault="008C5E7A" w:rsidP="008C5E7A">
      <w:pPr>
        <w:rPr>
          <w:b/>
        </w:rPr>
      </w:pPr>
    </w:p>
    <w:p w:rsidR="008C5E7A" w:rsidRDefault="008C5E7A" w:rsidP="008C5E7A">
      <w:pPr>
        <w:rPr>
          <w:b/>
        </w:rPr>
      </w:pPr>
    </w:p>
    <w:p w:rsidR="008C5E7A" w:rsidRDefault="008C5E7A" w:rsidP="008C5E7A">
      <w:pPr>
        <w:rPr>
          <w:b/>
        </w:rPr>
      </w:pPr>
    </w:p>
    <w:p w:rsidR="008C5E7A" w:rsidRDefault="008C5E7A" w:rsidP="008C5E7A">
      <w:pPr>
        <w:rPr>
          <w:b/>
        </w:rPr>
      </w:pPr>
    </w:p>
    <w:p w:rsidR="008C5E7A" w:rsidRDefault="008C5E7A" w:rsidP="008C5E7A">
      <w:pPr>
        <w:rPr>
          <w:b/>
        </w:rPr>
      </w:pPr>
    </w:p>
    <w:p w:rsidR="008C5E7A" w:rsidRDefault="008C5E7A" w:rsidP="008C5E7A">
      <w:pPr>
        <w:rPr>
          <w:b/>
        </w:rPr>
      </w:pPr>
    </w:p>
    <w:p w:rsidR="008C5E7A" w:rsidRDefault="008C5E7A" w:rsidP="008C5E7A">
      <w:pPr>
        <w:rPr>
          <w:b/>
        </w:rPr>
      </w:pPr>
    </w:p>
    <w:p w:rsidR="008C5E7A" w:rsidRPr="001E5955" w:rsidRDefault="008C5E7A" w:rsidP="008C5E7A">
      <w:pPr>
        <w:rPr>
          <w:b/>
          <w:sz w:val="2"/>
          <w:szCs w:val="2"/>
        </w:rPr>
      </w:pPr>
    </w:p>
    <w:p w:rsidR="008C5E7A" w:rsidRDefault="008C5E7A" w:rsidP="008C5E7A">
      <w:pPr>
        <w:spacing w:after="0" w:line="240" w:lineRule="auto"/>
        <w:rPr>
          <w:noProof/>
        </w:rPr>
      </w:pPr>
    </w:p>
    <w:p w:rsidR="00455357" w:rsidRDefault="00455357" w:rsidP="008C5E7A">
      <w:pPr>
        <w:rPr>
          <w:rFonts w:cstheme="minorHAnsi"/>
          <w:b/>
          <w:noProof/>
          <w:color w:val="00B050"/>
        </w:rPr>
      </w:pPr>
    </w:p>
    <w:p w:rsidR="00455357" w:rsidRDefault="00455357" w:rsidP="008C5E7A">
      <w:pPr>
        <w:rPr>
          <w:rFonts w:cstheme="minorHAnsi"/>
          <w:b/>
          <w:noProof/>
          <w:color w:val="00B050"/>
        </w:rPr>
      </w:pPr>
    </w:p>
    <w:p w:rsidR="00455357" w:rsidRDefault="00455357" w:rsidP="008C5E7A">
      <w:pPr>
        <w:rPr>
          <w:rFonts w:cstheme="minorHAnsi"/>
          <w:b/>
          <w:noProof/>
          <w:color w:val="00B050"/>
        </w:rPr>
      </w:pPr>
    </w:p>
    <w:p w:rsidR="00455357" w:rsidRDefault="00455357" w:rsidP="008C5E7A">
      <w:pPr>
        <w:rPr>
          <w:rFonts w:cstheme="minorHAnsi"/>
          <w:b/>
          <w:noProof/>
          <w:color w:val="00B050"/>
        </w:rPr>
      </w:pPr>
    </w:p>
    <w:p w:rsidR="008C5E7A" w:rsidRPr="005017A6" w:rsidRDefault="008C5E7A" w:rsidP="008C5E7A">
      <w:pPr>
        <w:rPr>
          <w:noProof/>
          <w:u w:val="single"/>
        </w:rPr>
      </w:pPr>
      <w:r>
        <w:rPr>
          <w:rFonts w:cstheme="minorHAnsi"/>
          <w:b/>
          <w:noProof/>
          <w:color w:val="00B050"/>
        </w:rPr>
        <w:lastRenderedPageBreak/>
        <w:t>D0</w:t>
      </w:r>
      <w:r>
        <w:rPr>
          <w:b/>
          <w:noProof/>
          <w:color w:val="00B050"/>
        </w:rPr>
        <w:t xml:space="preserve"> GENE EXPRESSION vs </w:t>
      </w:r>
      <w:r>
        <w:rPr>
          <w:rFonts w:cstheme="minorHAnsi"/>
          <w:b/>
          <w:noProof/>
          <w:color w:val="00B050"/>
        </w:rPr>
        <w:t xml:space="preserve">∆DDMtb FOR </w:t>
      </w:r>
      <w:r>
        <w:rPr>
          <w:rFonts w:cstheme="minorHAnsi"/>
          <w:b/>
          <w:noProof/>
          <w:color w:val="00B050"/>
          <w:u w:val="single"/>
        </w:rPr>
        <w:t>DS</w:t>
      </w:r>
      <w:r w:rsidRPr="005017A6">
        <w:rPr>
          <w:rFonts w:cstheme="minorHAnsi"/>
          <w:b/>
          <w:noProof/>
          <w:color w:val="00B050"/>
          <w:u w:val="single"/>
        </w:rPr>
        <w:t xml:space="preserve"> PAIRED SAMPLES</w:t>
      </w:r>
    </w:p>
    <w:tbl>
      <w:tblPr>
        <w:tblpPr w:leftFromText="180" w:rightFromText="180" w:vertAnchor="text" w:tblpY="1"/>
        <w:tblOverlap w:val="never"/>
        <w:tblW w:w="1005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0"/>
        <w:gridCol w:w="900"/>
        <w:gridCol w:w="900"/>
        <w:gridCol w:w="1111"/>
        <w:gridCol w:w="1249"/>
        <w:gridCol w:w="1249"/>
        <w:gridCol w:w="1249"/>
        <w:gridCol w:w="1249"/>
        <w:gridCol w:w="1249"/>
      </w:tblGrid>
      <w:tr w:rsidR="008C5E7A" w:rsidRPr="00C81724" w:rsidTr="00DD2A42">
        <w:trPr>
          <w:trHeight w:val="276"/>
        </w:trPr>
        <w:tc>
          <w:tcPr>
            <w:tcW w:w="900" w:type="dxa"/>
            <w:tcBorders>
              <w:left w:val="nil"/>
              <w:right w:val="nil"/>
            </w:tcBorders>
          </w:tcPr>
          <w:p w:rsidR="008C5E7A" w:rsidRPr="00C81724" w:rsidRDefault="008C5E7A" w:rsidP="00DD2A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</w:tcPr>
          <w:p w:rsidR="008C5E7A" w:rsidRPr="00C81724" w:rsidRDefault="008C5E7A" w:rsidP="00DD2A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vAlign w:val="center"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36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</w:tcPr>
          <w:p w:rsidR="008C5E7A" w:rsidRDefault="008C5E7A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proofErr w:type="spellStart"/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PN</w:t>
            </w:r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Max</w:t>
            </w:r>
            <w:proofErr w:type="spellEnd"/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/CFU</w:t>
            </w:r>
          </w:p>
          <w:p w:rsidR="008C5E7A" w:rsidRPr="00D3248C" w:rsidRDefault="008C5E7A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n=13)</w:t>
            </w:r>
          </w:p>
        </w:tc>
        <w:tc>
          <w:tcPr>
            <w:tcW w:w="249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</w:tcPr>
          <w:p w:rsidR="008C5E7A" w:rsidRDefault="008C5E7A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PN</w:t>
            </w:r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+CF</w:t>
            </w:r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/CFU</w:t>
            </w:r>
          </w:p>
          <w:p w:rsidR="008C5E7A" w:rsidRPr="00D3248C" w:rsidRDefault="008C5E7A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n=13)</w:t>
            </w:r>
          </w:p>
        </w:tc>
        <w:tc>
          <w:tcPr>
            <w:tcW w:w="2498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</w:tcPr>
          <w:p w:rsidR="008C5E7A" w:rsidRDefault="008C5E7A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PN</w:t>
            </w:r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-CF</w:t>
            </w:r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/CFU</w:t>
            </w:r>
          </w:p>
          <w:p w:rsidR="008C5E7A" w:rsidRPr="00D3248C" w:rsidRDefault="008C5E7A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n=13)</w:t>
            </w:r>
          </w:p>
        </w:tc>
      </w:tr>
      <w:tr w:rsidR="008C5E7A" w:rsidRPr="00C81724" w:rsidTr="00DD2A42">
        <w:trPr>
          <w:trHeight w:val="276"/>
        </w:trPr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:rsidR="008C5E7A" w:rsidRPr="00C81724" w:rsidRDefault="008C5E7A" w:rsidP="00DD2A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8C5E7A" w:rsidRPr="0003788C" w:rsidRDefault="008C5E7A" w:rsidP="00DD2A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3788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Rv</w:t>
            </w:r>
            <w:proofErr w:type="spellEnd"/>
            <w:r w:rsidRPr="00C817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#</w:t>
            </w:r>
          </w:p>
        </w:tc>
        <w:tc>
          <w:tcPr>
            <w:tcW w:w="111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17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pearman correlation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17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-</w:t>
            </w:r>
            <w:proofErr w:type="spellStart"/>
            <w:r w:rsidRPr="00C817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24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17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pearman correlation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17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-</w:t>
            </w:r>
            <w:proofErr w:type="spellStart"/>
            <w:r w:rsidRPr="00C817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24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17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pearman correlation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17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-</w:t>
            </w:r>
            <w:proofErr w:type="spellStart"/>
            <w:r w:rsidRPr="00C817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val</w:t>
            </w:r>
            <w:proofErr w:type="spellEnd"/>
          </w:p>
        </w:tc>
      </w:tr>
      <w:tr w:rsidR="008C5E7A" w:rsidRPr="00C81724" w:rsidTr="00DD2A42">
        <w:trPr>
          <w:trHeight w:val="276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extDirection w:val="btLr"/>
          </w:tcPr>
          <w:p w:rsidR="008C5E7A" w:rsidRDefault="008C5E7A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Downregulated </w:t>
            </w:r>
          </w:p>
          <w:p w:rsidR="008C5E7A" w:rsidRPr="00C81724" w:rsidRDefault="008C5E7A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DD Mtb candidat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03788C" w:rsidRDefault="008C5E7A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icl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0467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687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12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703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126A59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96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703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96</w:t>
            </w:r>
          </w:p>
        </w:tc>
      </w:tr>
      <w:tr w:rsidR="008C5E7A" w:rsidRPr="00C81724" w:rsidTr="00DD2A42">
        <w:trPr>
          <w:trHeight w:val="276"/>
        </w:trPr>
        <w:tc>
          <w:tcPr>
            <w:tcW w:w="900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8C5E7A" w:rsidRPr="00C81724" w:rsidRDefault="008C5E7A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03788C" w:rsidRDefault="008C5E7A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378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carD</w:t>
            </w:r>
            <w:proofErr w:type="spellEnd"/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9F9F9"/>
            <w:vAlign w:val="center"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3583c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462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149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379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024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379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024</w:t>
            </w:r>
          </w:p>
        </w:tc>
      </w:tr>
      <w:tr w:rsidR="008C5E7A" w:rsidRPr="00C81724" w:rsidTr="00DD2A42">
        <w:trPr>
          <w:trHeight w:val="276"/>
        </w:trPr>
        <w:tc>
          <w:tcPr>
            <w:tcW w:w="900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8C5E7A" w:rsidRPr="00C81724" w:rsidRDefault="008C5E7A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03788C" w:rsidRDefault="008C5E7A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378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vapB10</w:t>
            </w: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1398c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764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36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797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18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775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29</w:t>
            </w:r>
          </w:p>
        </w:tc>
      </w:tr>
      <w:tr w:rsidR="008C5E7A" w:rsidRPr="00C81724" w:rsidTr="00DD2A42">
        <w:trPr>
          <w:trHeight w:val="276"/>
        </w:trPr>
        <w:tc>
          <w:tcPr>
            <w:tcW w:w="900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8C5E7A" w:rsidRPr="00C81724" w:rsidRDefault="008C5E7A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03788C" w:rsidRDefault="008C5E7A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378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ppsA</w:t>
            </w:r>
            <w:proofErr w:type="spellEnd"/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9F9F9"/>
            <w:vAlign w:val="center"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931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538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505">
              <w:rPr>
                <w:rFonts w:ascii="Times New Roman" w:eastAsia="Times New Roman" w:hAnsi="Times New Roman" w:cs="Times New Roman"/>
                <w:color w:val="0070C0"/>
                <w:kern w:val="24"/>
                <w:sz w:val="20"/>
                <w:szCs w:val="20"/>
              </w:rPr>
              <w:t>0.0611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615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285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555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505">
              <w:rPr>
                <w:rFonts w:ascii="Times New Roman" w:eastAsia="Times New Roman" w:hAnsi="Times New Roman" w:cs="Times New Roman"/>
                <w:color w:val="0070C0"/>
                <w:kern w:val="24"/>
                <w:sz w:val="20"/>
                <w:szCs w:val="20"/>
              </w:rPr>
              <w:t>0.0525</w:t>
            </w:r>
          </w:p>
        </w:tc>
      </w:tr>
      <w:tr w:rsidR="008C5E7A" w:rsidRPr="00C81724" w:rsidTr="00DD2A42">
        <w:trPr>
          <w:trHeight w:val="276"/>
        </w:trPr>
        <w:tc>
          <w:tcPr>
            <w:tcW w:w="900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8C5E7A" w:rsidRPr="00C81724" w:rsidRDefault="008C5E7A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03788C" w:rsidRDefault="008C5E7A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378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hspX</w:t>
            </w:r>
            <w:proofErr w:type="spellEnd"/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031c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489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505">
              <w:rPr>
                <w:rFonts w:ascii="Times New Roman" w:eastAsia="Times New Roman" w:hAnsi="Times New Roman" w:cs="Times New Roman"/>
                <w:color w:val="0070C0"/>
                <w:kern w:val="24"/>
                <w:sz w:val="20"/>
                <w:szCs w:val="20"/>
              </w:rPr>
              <w:t>0.0929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500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505">
              <w:rPr>
                <w:rFonts w:ascii="Times New Roman" w:eastAsia="Times New Roman" w:hAnsi="Times New Roman" w:cs="Times New Roman"/>
                <w:color w:val="0070C0"/>
                <w:kern w:val="24"/>
                <w:sz w:val="20"/>
                <w:szCs w:val="20"/>
              </w:rPr>
              <w:t>0.085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527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505">
              <w:rPr>
                <w:rFonts w:ascii="Times New Roman" w:eastAsia="Times New Roman" w:hAnsi="Times New Roman" w:cs="Times New Roman"/>
                <w:color w:val="0070C0"/>
                <w:kern w:val="24"/>
                <w:sz w:val="20"/>
                <w:szCs w:val="20"/>
              </w:rPr>
              <w:t>0.0673</w:t>
            </w:r>
          </w:p>
        </w:tc>
      </w:tr>
      <w:tr w:rsidR="008C5E7A" w:rsidRPr="00C81724" w:rsidTr="00DD2A42">
        <w:trPr>
          <w:trHeight w:val="276"/>
        </w:trPr>
        <w:tc>
          <w:tcPr>
            <w:tcW w:w="900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8C5E7A" w:rsidRPr="00C81724" w:rsidRDefault="008C5E7A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03788C" w:rsidRDefault="008C5E7A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</w:t>
            </w:r>
            <w:r w:rsidRPr="000378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1738</w:t>
            </w: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9F9F9"/>
            <w:vAlign w:val="center"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Rv1738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242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258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110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232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385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955</w:t>
            </w:r>
          </w:p>
        </w:tc>
      </w:tr>
      <w:tr w:rsidR="008C5E7A" w:rsidRPr="00C81724" w:rsidTr="00DD2A42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</w:tcPr>
          <w:p w:rsidR="008C5E7A" w:rsidRPr="00C81724" w:rsidRDefault="008C5E7A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03788C" w:rsidRDefault="008C5E7A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378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tatA</w:t>
            </w:r>
            <w:proofErr w:type="spellEnd"/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094c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599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34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560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499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527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505">
              <w:rPr>
                <w:rFonts w:ascii="Times New Roman" w:eastAsia="Times New Roman" w:hAnsi="Times New Roman" w:cs="Times New Roman"/>
                <w:color w:val="0070C0"/>
                <w:kern w:val="24"/>
                <w:sz w:val="20"/>
                <w:szCs w:val="20"/>
              </w:rPr>
              <w:t>0.0673</w:t>
            </w:r>
          </w:p>
        </w:tc>
      </w:tr>
      <w:tr w:rsidR="008C5E7A" w:rsidRPr="00C81724" w:rsidTr="00DD2A42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</w:tcPr>
          <w:p w:rsidR="008C5E7A" w:rsidRPr="00C81724" w:rsidRDefault="008C5E7A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03788C" w:rsidRDefault="008C5E7A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whiB</w:t>
            </w:r>
            <w:r w:rsidRPr="000378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9F9F9"/>
            <w:vAlign w:val="center"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3219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626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253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687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12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687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12</w:t>
            </w:r>
          </w:p>
        </w:tc>
      </w:tr>
      <w:tr w:rsidR="008C5E7A" w:rsidRPr="00C81724" w:rsidTr="00DD2A42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</w:tcPr>
          <w:p w:rsidR="008C5E7A" w:rsidRPr="00C81724" w:rsidRDefault="008C5E7A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03788C" w:rsidRDefault="008C5E7A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378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pks15</w:t>
            </w: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947c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280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534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335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631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330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715</w:t>
            </w:r>
          </w:p>
        </w:tc>
      </w:tr>
      <w:tr w:rsidR="008C5E7A" w:rsidRPr="00C81724" w:rsidTr="00DD2A42">
        <w:trPr>
          <w:trHeight w:val="276"/>
        </w:trPr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5E7A" w:rsidRPr="00C81724" w:rsidRDefault="008C5E7A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03788C" w:rsidRDefault="008C5E7A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378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lldD2</w:t>
            </w: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vAlign w:val="center"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1872c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379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024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407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695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357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315</w:t>
            </w:r>
          </w:p>
        </w:tc>
      </w:tr>
      <w:tr w:rsidR="008C5E7A" w:rsidRPr="00C81724" w:rsidTr="00DD2A42">
        <w:trPr>
          <w:trHeight w:val="276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extDirection w:val="btLr"/>
          </w:tcPr>
          <w:p w:rsidR="008C5E7A" w:rsidRPr="00C81724" w:rsidRDefault="008C5E7A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Upregulated DD Mtb candidat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03788C" w:rsidRDefault="008C5E7A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378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arsC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643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319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886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473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057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319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886</w:t>
            </w:r>
          </w:p>
        </w:tc>
      </w:tr>
      <w:tr w:rsidR="008C5E7A" w:rsidRPr="00C81724" w:rsidTr="00DD2A42">
        <w:trPr>
          <w:trHeight w:val="276"/>
        </w:trPr>
        <w:tc>
          <w:tcPr>
            <w:tcW w:w="900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8C5E7A" w:rsidRPr="00C81724" w:rsidRDefault="008C5E7A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03788C" w:rsidRDefault="008C5E7A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378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lpqX</w:t>
            </w:r>
            <w:proofErr w:type="spellEnd"/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1228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022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494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203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053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115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096</w:t>
            </w:r>
          </w:p>
        </w:tc>
      </w:tr>
      <w:tr w:rsidR="008C5E7A" w:rsidRPr="00C81724" w:rsidTr="00DD2A42">
        <w:trPr>
          <w:trHeight w:val="276"/>
        </w:trPr>
        <w:tc>
          <w:tcPr>
            <w:tcW w:w="900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8C5E7A" w:rsidRPr="00C81724" w:rsidRDefault="008C5E7A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03788C" w:rsidRDefault="008C5E7A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378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ugpC</w:t>
            </w:r>
            <w:proofErr w:type="spellEnd"/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832c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593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36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665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16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621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269</w:t>
            </w:r>
          </w:p>
        </w:tc>
      </w:tr>
      <w:tr w:rsidR="008C5E7A" w:rsidRPr="00C81724" w:rsidTr="00DD2A42">
        <w:trPr>
          <w:trHeight w:val="276"/>
        </w:trPr>
        <w:tc>
          <w:tcPr>
            <w:tcW w:w="900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8C5E7A" w:rsidRPr="00C81724" w:rsidRDefault="008C5E7A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03788C" w:rsidRDefault="008C5E7A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378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pfE</w:t>
            </w:r>
            <w:proofErr w:type="spellEnd"/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9F9F9"/>
            <w:vAlign w:val="center"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450c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555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505">
              <w:rPr>
                <w:rFonts w:ascii="Times New Roman" w:eastAsia="Times New Roman" w:hAnsi="Times New Roman" w:cs="Times New Roman"/>
                <w:color w:val="0070C0"/>
                <w:kern w:val="24"/>
                <w:sz w:val="20"/>
                <w:szCs w:val="20"/>
              </w:rPr>
              <w:t>0.0525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643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209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0.599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9F9F9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7646C0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6C0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34</w:t>
            </w:r>
          </w:p>
        </w:tc>
      </w:tr>
    </w:tbl>
    <w:p w:rsidR="008C5E7A" w:rsidRDefault="008C5E7A" w:rsidP="008C5E7A">
      <w:pPr>
        <w:rPr>
          <w:b/>
        </w:rPr>
      </w:pPr>
    </w:p>
    <w:p w:rsidR="008C5E7A" w:rsidRDefault="008C5E7A" w:rsidP="008C5E7A">
      <w:pPr>
        <w:rPr>
          <w:b/>
        </w:rPr>
      </w:pPr>
    </w:p>
    <w:p w:rsidR="008C5E7A" w:rsidRDefault="008C5E7A" w:rsidP="008C5E7A">
      <w:pPr>
        <w:rPr>
          <w:b/>
        </w:rPr>
      </w:pPr>
    </w:p>
    <w:p w:rsidR="008C5E7A" w:rsidRDefault="008C5E7A" w:rsidP="008C5E7A">
      <w:pPr>
        <w:rPr>
          <w:b/>
        </w:rPr>
      </w:pPr>
    </w:p>
    <w:p w:rsidR="008C5E7A" w:rsidRDefault="008C5E7A" w:rsidP="008C5E7A">
      <w:pPr>
        <w:rPr>
          <w:b/>
        </w:rPr>
      </w:pPr>
    </w:p>
    <w:p w:rsidR="008C5E7A" w:rsidRDefault="008C5E7A" w:rsidP="008C5E7A">
      <w:pPr>
        <w:rPr>
          <w:b/>
        </w:rPr>
      </w:pPr>
    </w:p>
    <w:p w:rsidR="008C5E7A" w:rsidRDefault="008C5E7A" w:rsidP="008C5E7A">
      <w:pPr>
        <w:rPr>
          <w:b/>
        </w:rPr>
      </w:pPr>
    </w:p>
    <w:p w:rsidR="008C5E7A" w:rsidRDefault="008C5E7A" w:rsidP="008C5E7A">
      <w:pPr>
        <w:rPr>
          <w:b/>
        </w:rPr>
      </w:pPr>
    </w:p>
    <w:p w:rsidR="008C5E7A" w:rsidRDefault="008C5E7A" w:rsidP="008C5E7A">
      <w:pPr>
        <w:rPr>
          <w:b/>
        </w:rPr>
      </w:pPr>
    </w:p>
    <w:p w:rsidR="008C5E7A" w:rsidRDefault="008C5E7A" w:rsidP="008C5E7A">
      <w:pPr>
        <w:rPr>
          <w:b/>
        </w:rPr>
      </w:pPr>
    </w:p>
    <w:p w:rsidR="008C5E7A" w:rsidRDefault="008C5E7A" w:rsidP="008C5E7A">
      <w:pPr>
        <w:rPr>
          <w:b/>
        </w:rPr>
      </w:pPr>
    </w:p>
    <w:p w:rsidR="008C5E7A" w:rsidRDefault="008C5E7A" w:rsidP="008C5E7A">
      <w:pPr>
        <w:rPr>
          <w:b/>
        </w:rPr>
      </w:pPr>
    </w:p>
    <w:p w:rsidR="008C5E7A" w:rsidRDefault="008C5E7A" w:rsidP="008C5E7A">
      <w:pPr>
        <w:rPr>
          <w:b/>
        </w:rPr>
      </w:pPr>
    </w:p>
    <w:p w:rsidR="008C5E7A" w:rsidRDefault="008C5E7A" w:rsidP="008C5E7A">
      <w:pPr>
        <w:rPr>
          <w:b/>
        </w:rPr>
      </w:pPr>
    </w:p>
    <w:p w:rsidR="008C5E7A" w:rsidRDefault="008C5E7A" w:rsidP="008C5E7A">
      <w:pPr>
        <w:rPr>
          <w:b/>
        </w:rPr>
      </w:pPr>
    </w:p>
    <w:p w:rsidR="008C5E7A" w:rsidRDefault="008C5E7A" w:rsidP="008C5E7A">
      <w:pPr>
        <w:rPr>
          <w:b/>
        </w:rPr>
      </w:pPr>
    </w:p>
    <w:p w:rsidR="00455357" w:rsidRDefault="00455357" w:rsidP="008C5E7A">
      <w:pPr>
        <w:rPr>
          <w:rFonts w:cstheme="minorHAnsi"/>
          <w:b/>
          <w:noProof/>
          <w:color w:val="00B050"/>
        </w:rPr>
      </w:pPr>
    </w:p>
    <w:p w:rsidR="00455357" w:rsidRDefault="00455357" w:rsidP="008C5E7A">
      <w:pPr>
        <w:rPr>
          <w:rFonts w:cstheme="minorHAnsi"/>
          <w:b/>
          <w:noProof/>
          <w:color w:val="00B050"/>
        </w:rPr>
      </w:pPr>
    </w:p>
    <w:p w:rsidR="00455357" w:rsidRDefault="00455357" w:rsidP="008C5E7A">
      <w:pPr>
        <w:rPr>
          <w:rFonts w:cstheme="minorHAnsi"/>
          <w:b/>
          <w:noProof/>
          <w:color w:val="00B050"/>
        </w:rPr>
      </w:pPr>
    </w:p>
    <w:p w:rsidR="00455357" w:rsidRDefault="00455357" w:rsidP="008C5E7A">
      <w:pPr>
        <w:rPr>
          <w:rFonts w:cstheme="minorHAnsi"/>
          <w:b/>
          <w:noProof/>
          <w:color w:val="00B050"/>
        </w:rPr>
      </w:pPr>
    </w:p>
    <w:p w:rsidR="008C5E7A" w:rsidRPr="0066522F" w:rsidRDefault="008C5E7A" w:rsidP="008C5E7A">
      <w:pPr>
        <w:rPr>
          <w:noProof/>
          <w:u w:val="single"/>
        </w:rPr>
      </w:pPr>
      <w:r>
        <w:rPr>
          <w:rFonts w:cstheme="minorHAnsi"/>
          <w:b/>
          <w:noProof/>
          <w:color w:val="00B050"/>
        </w:rPr>
        <w:lastRenderedPageBreak/>
        <w:t>D0</w:t>
      </w:r>
      <w:r>
        <w:rPr>
          <w:b/>
          <w:noProof/>
          <w:color w:val="00B050"/>
        </w:rPr>
        <w:t xml:space="preserve"> GENE EXPRESSION vs </w:t>
      </w:r>
      <w:r>
        <w:rPr>
          <w:rFonts w:cstheme="minorHAnsi"/>
          <w:b/>
          <w:noProof/>
          <w:color w:val="00B050"/>
        </w:rPr>
        <w:t xml:space="preserve">∆DDMtb FOR </w:t>
      </w:r>
      <w:r>
        <w:rPr>
          <w:rFonts w:cstheme="minorHAnsi"/>
          <w:b/>
          <w:noProof/>
          <w:color w:val="00B050"/>
          <w:u w:val="single"/>
        </w:rPr>
        <w:t xml:space="preserve">DR </w:t>
      </w:r>
      <w:r w:rsidRPr="005017A6">
        <w:rPr>
          <w:rFonts w:cstheme="minorHAnsi"/>
          <w:b/>
          <w:noProof/>
          <w:color w:val="00B050"/>
          <w:u w:val="single"/>
        </w:rPr>
        <w:t>PAIRED SAMPLES</w:t>
      </w:r>
    </w:p>
    <w:tbl>
      <w:tblPr>
        <w:tblpPr w:leftFromText="180" w:rightFromText="180" w:vertAnchor="text" w:tblpY="1"/>
        <w:tblOverlap w:val="never"/>
        <w:tblW w:w="1005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0"/>
        <w:gridCol w:w="900"/>
        <w:gridCol w:w="900"/>
        <w:gridCol w:w="1111"/>
        <w:gridCol w:w="1249"/>
        <w:gridCol w:w="1249"/>
        <w:gridCol w:w="1249"/>
        <w:gridCol w:w="1249"/>
        <w:gridCol w:w="1249"/>
      </w:tblGrid>
      <w:tr w:rsidR="008C5E7A" w:rsidRPr="00C81724" w:rsidTr="00DD2A42">
        <w:trPr>
          <w:trHeight w:val="276"/>
        </w:trPr>
        <w:tc>
          <w:tcPr>
            <w:tcW w:w="900" w:type="dxa"/>
            <w:tcBorders>
              <w:left w:val="nil"/>
              <w:right w:val="nil"/>
            </w:tcBorders>
          </w:tcPr>
          <w:p w:rsidR="008C5E7A" w:rsidRPr="00C81724" w:rsidRDefault="008C5E7A" w:rsidP="00DD2A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</w:tcPr>
          <w:p w:rsidR="008C5E7A" w:rsidRPr="00C81724" w:rsidRDefault="008C5E7A" w:rsidP="00DD2A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vAlign w:val="center"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36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</w:tcPr>
          <w:p w:rsidR="008C5E7A" w:rsidRDefault="008C5E7A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proofErr w:type="spellStart"/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PN</w:t>
            </w:r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Max</w:t>
            </w:r>
            <w:proofErr w:type="spellEnd"/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/CFU</w:t>
            </w:r>
          </w:p>
          <w:p w:rsidR="008C5E7A" w:rsidRPr="00D3248C" w:rsidRDefault="008C5E7A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n=8)</w:t>
            </w:r>
          </w:p>
        </w:tc>
        <w:tc>
          <w:tcPr>
            <w:tcW w:w="249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</w:tcPr>
          <w:p w:rsidR="008C5E7A" w:rsidRDefault="008C5E7A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PN</w:t>
            </w:r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+CF</w:t>
            </w:r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/CFU</w:t>
            </w:r>
          </w:p>
          <w:p w:rsidR="008C5E7A" w:rsidRPr="00D3248C" w:rsidRDefault="008C5E7A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n=8)</w:t>
            </w:r>
          </w:p>
        </w:tc>
        <w:tc>
          <w:tcPr>
            <w:tcW w:w="2498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</w:tcPr>
          <w:p w:rsidR="008C5E7A" w:rsidRDefault="008C5E7A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PN</w:t>
            </w:r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-CF</w:t>
            </w:r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/CFU</w:t>
            </w:r>
          </w:p>
          <w:p w:rsidR="008C5E7A" w:rsidRPr="00D3248C" w:rsidRDefault="008C5E7A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n=9)</w:t>
            </w:r>
          </w:p>
        </w:tc>
      </w:tr>
      <w:tr w:rsidR="008C5E7A" w:rsidRPr="00C81724" w:rsidTr="00DD2A42">
        <w:trPr>
          <w:trHeight w:val="276"/>
        </w:trPr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:rsidR="008C5E7A" w:rsidRPr="00C81724" w:rsidRDefault="008C5E7A" w:rsidP="00DD2A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8C5E7A" w:rsidRPr="003A292E" w:rsidRDefault="008C5E7A" w:rsidP="00DD2A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292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Rv</w:t>
            </w:r>
            <w:proofErr w:type="spellEnd"/>
            <w:r w:rsidRPr="00C817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#</w:t>
            </w:r>
          </w:p>
        </w:tc>
        <w:tc>
          <w:tcPr>
            <w:tcW w:w="111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17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pearman correlation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17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-</w:t>
            </w:r>
            <w:proofErr w:type="spellStart"/>
            <w:r w:rsidRPr="00C817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24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17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pearman correlation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17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-</w:t>
            </w:r>
            <w:proofErr w:type="spellStart"/>
            <w:r w:rsidRPr="00C817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24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17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pearman correlation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17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-</w:t>
            </w:r>
            <w:proofErr w:type="spellStart"/>
            <w:r w:rsidRPr="00C817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val</w:t>
            </w:r>
            <w:proofErr w:type="spellEnd"/>
          </w:p>
        </w:tc>
      </w:tr>
      <w:tr w:rsidR="008C5E7A" w:rsidRPr="00C81724" w:rsidTr="00DD2A42">
        <w:trPr>
          <w:trHeight w:val="276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extDirection w:val="btLr"/>
          </w:tcPr>
          <w:p w:rsidR="008C5E7A" w:rsidRDefault="008C5E7A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Downregulated </w:t>
            </w:r>
          </w:p>
          <w:p w:rsidR="008C5E7A" w:rsidRPr="00C81724" w:rsidRDefault="008C5E7A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DD Mtb candidat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03788C" w:rsidRDefault="008C5E7A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icl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0467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683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505">
              <w:rPr>
                <w:rFonts w:ascii="Times New Roman" w:eastAsia="Times New Roman" w:hAnsi="Times New Roman" w:cs="Times New Roman"/>
                <w:color w:val="0070C0"/>
                <w:kern w:val="24"/>
                <w:sz w:val="20"/>
                <w:szCs w:val="20"/>
              </w:rPr>
              <w:t>0.0503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67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0.0045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350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586</w:t>
            </w:r>
          </w:p>
        </w:tc>
      </w:tr>
      <w:tr w:rsidR="008C5E7A" w:rsidRPr="00C81724" w:rsidTr="00DD2A42">
        <w:trPr>
          <w:trHeight w:val="276"/>
        </w:trPr>
        <w:tc>
          <w:tcPr>
            <w:tcW w:w="900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8C5E7A" w:rsidRPr="00C81724" w:rsidRDefault="008C5E7A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03788C" w:rsidRDefault="008C5E7A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378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carD</w:t>
            </w:r>
            <w:proofErr w:type="spellEnd"/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3583c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283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63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250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206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333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853</w:t>
            </w:r>
          </w:p>
        </w:tc>
      </w:tr>
      <w:tr w:rsidR="008C5E7A" w:rsidRPr="00C81724" w:rsidTr="00DD2A42">
        <w:trPr>
          <w:trHeight w:val="276"/>
        </w:trPr>
        <w:tc>
          <w:tcPr>
            <w:tcW w:w="900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8C5E7A" w:rsidRPr="00C81724" w:rsidRDefault="008C5E7A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03788C" w:rsidRDefault="008C5E7A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378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vapB10</w:t>
            </w: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1398c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0.617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505">
              <w:rPr>
                <w:rFonts w:ascii="Times New Roman" w:eastAsia="Times New Roman" w:hAnsi="Times New Roman" w:cs="Times New Roman"/>
                <w:color w:val="0070C0"/>
                <w:kern w:val="24"/>
                <w:sz w:val="20"/>
                <w:szCs w:val="20"/>
              </w:rPr>
              <w:t>0.0857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0.333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853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0.667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505">
              <w:rPr>
                <w:rFonts w:ascii="Times New Roman" w:eastAsia="Times New Roman" w:hAnsi="Times New Roman" w:cs="Times New Roman"/>
                <w:color w:val="0070C0"/>
                <w:kern w:val="24"/>
                <w:sz w:val="20"/>
                <w:szCs w:val="20"/>
              </w:rPr>
              <w:t>0.0589</w:t>
            </w:r>
          </w:p>
        </w:tc>
      </w:tr>
      <w:tr w:rsidR="008C5E7A" w:rsidRPr="00C81724" w:rsidTr="00DD2A42">
        <w:trPr>
          <w:trHeight w:val="276"/>
        </w:trPr>
        <w:tc>
          <w:tcPr>
            <w:tcW w:w="900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8C5E7A" w:rsidRPr="00C81724" w:rsidRDefault="008C5E7A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03788C" w:rsidRDefault="008C5E7A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378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ppsA</w:t>
            </w:r>
            <w:proofErr w:type="spellEnd"/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931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150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081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50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116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467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125</w:t>
            </w:r>
          </w:p>
        </w:tc>
      </w:tr>
      <w:tr w:rsidR="008C5E7A" w:rsidRPr="00C81724" w:rsidTr="00DD2A42">
        <w:trPr>
          <w:trHeight w:val="276"/>
        </w:trPr>
        <w:tc>
          <w:tcPr>
            <w:tcW w:w="900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8C5E7A" w:rsidRPr="00C81724" w:rsidRDefault="008C5E7A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03788C" w:rsidRDefault="008C5E7A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378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hspX</w:t>
            </w:r>
            <w:proofErr w:type="spellEnd"/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031c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0.033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484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100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1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417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696</w:t>
            </w:r>
          </w:p>
        </w:tc>
      </w:tr>
      <w:tr w:rsidR="008C5E7A" w:rsidRPr="00C81724" w:rsidTr="00DD2A42">
        <w:trPr>
          <w:trHeight w:val="276"/>
        </w:trPr>
        <w:tc>
          <w:tcPr>
            <w:tcW w:w="900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8C5E7A" w:rsidRPr="00C81724" w:rsidRDefault="008C5E7A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03788C" w:rsidRDefault="008C5E7A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</w:t>
            </w:r>
            <w:r w:rsidRPr="000378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1738</w:t>
            </w: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Rv1738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0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117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756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300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366</w:t>
            </w:r>
          </w:p>
        </w:tc>
      </w:tr>
      <w:tr w:rsidR="008C5E7A" w:rsidRPr="00C81724" w:rsidTr="00DD2A42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</w:tcPr>
          <w:p w:rsidR="008C5E7A" w:rsidRPr="00C81724" w:rsidRDefault="008C5E7A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03788C" w:rsidRDefault="008C5E7A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378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tatA</w:t>
            </w:r>
            <w:proofErr w:type="spellEnd"/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094c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0.067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801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0.117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756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400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912</w:t>
            </w:r>
          </w:p>
        </w:tc>
      </w:tr>
      <w:tr w:rsidR="008C5E7A" w:rsidRPr="00C81724" w:rsidTr="00DD2A42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</w:tcPr>
          <w:p w:rsidR="008C5E7A" w:rsidRPr="00C81724" w:rsidRDefault="008C5E7A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03788C" w:rsidRDefault="008C5E7A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whiB</w:t>
            </w:r>
            <w:r w:rsidRPr="000378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3219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0.017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16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317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101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0.017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16</w:t>
            </w:r>
          </w:p>
        </w:tc>
      </w:tr>
      <w:tr w:rsidR="008C5E7A" w:rsidRPr="00C81724" w:rsidTr="00DD2A42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</w:tcPr>
          <w:p w:rsidR="008C5E7A" w:rsidRPr="00C81724" w:rsidRDefault="008C5E7A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03788C" w:rsidRDefault="008C5E7A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378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pks15</w:t>
            </w: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947c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267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933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233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517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533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475</w:t>
            </w:r>
          </w:p>
        </w:tc>
      </w:tr>
      <w:tr w:rsidR="008C5E7A" w:rsidRPr="00C81724" w:rsidTr="00DD2A42">
        <w:trPr>
          <w:trHeight w:val="276"/>
        </w:trPr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5E7A" w:rsidRPr="00C81724" w:rsidRDefault="008C5E7A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03788C" w:rsidRDefault="008C5E7A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378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lldD2</w:t>
            </w: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auto"/>
              <w:right w:val="single" w:sz="4" w:space="0" w:color="auto"/>
            </w:tcBorders>
            <w:shd w:val="clear" w:color="auto" w:fill="F8F8F8"/>
            <w:vAlign w:val="center"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1872c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0.500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777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0.267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auto"/>
              <w:right w:val="single" w:sz="8" w:space="0" w:color="000000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933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0.400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auto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912</w:t>
            </w:r>
          </w:p>
        </w:tc>
      </w:tr>
      <w:tr w:rsidR="008C5E7A" w:rsidRPr="00C81724" w:rsidTr="00DD2A42">
        <w:trPr>
          <w:trHeight w:val="276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extDirection w:val="btLr"/>
          </w:tcPr>
          <w:p w:rsidR="008C5E7A" w:rsidRPr="00C81724" w:rsidRDefault="008C5E7A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Upregulated DD Mtb candidat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03788C" w:rsidRDefault="008C5E7A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378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arsC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643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50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116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167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777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0.017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16</w:t>
            </w:r>
          </w:p>
        </w:tc>
      </w:tr>
      <w:tr w:rsidR="008C5E7A" w:rsidRPr="00C81724" w:rsidTr="00DD2A42">
        <w:trPr>
          <w:trHeight w:val="276"/>
        </w:trPr>
        <w:tc>
          <w:tcPr>
            <w:tcW w:w="900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8C5E7A" w:rsidRPr="00C81724" w:rsidRDefault="008C5E7A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03788C" w:rsidRDefault="008C5E7A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378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lpqX</w:t>
            </w:r>
            <w:proofErr w:type="spellEnd"/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1228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0.100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1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0.050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116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0.117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756</w:t>
            </w:r>
          </w:p>
        </w:tc>
      </w:tr>
      <w:tr w:rsidR="008C5E7A" w:rsidRPr="00C81724" w:rsidTr="00DD2A42">
        <w:trPr>
          <w:trHeight w:val="276"/>
        </w:trPr>
        <w:tc>
          <w:tcPr>
            <w:tcW w:w="900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8C5E7A" w:rsidRPr="00C81724" w:rsidRDefault="008C5E7A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03788C" w:rsidRDefault="008C5E7A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378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ugpC</w:t>
            </w:r>
            <w:proofErr w:type="spellEnd"/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832c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267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933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450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298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100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1</w:t>
            </w:r>
          </w:p>
        </w:tc>
      </w:tr>
      <w:tr w:rsidR="008C5E7A" w:rsidRPr="00C81724" w:rsidTr="00DD2A42">
        <w:trPr>
          <w:trHeight w:val="276"/>
        </w:trPr>
        <w:tc>
          <w:tcPr>
            <w:tcW w:w="900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8C5E7A" w:rsidRPr="00C81724" w:rsidRDefault="008C5E7A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03788C" w:rsidRDefault="008C5E7A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378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pfE</w:t>
            </w:r>
            <w:proofErr w:type="spellEnd"/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8C5E7A" w:rsidRPr="00C81724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450c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17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16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433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499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0.350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8C5E7A" w:rsidRPr="00B34316" w:rsidRDefault="008C5E7A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31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586</w:t>
            </w:r>
          </w:p>
        </w:tc>
      </w:tr>
    </w:tbl>
    <w:p w:rsidR="008C5E7A" w:rsidRDefault="008C5E7A" w:rsidP="008C5E7A">
      <w:pPr>
        <w:rPr>
          <w:b/>
        </w:rPr>
      </w:pPr>
    </w:p>
    <w:p w:rsidR="008C5E7A" w:rsidRDefault="008C5E7A" w:rsidP="008C5E7A">
      <w:pPr>
        <w:rPr>
          <w:b/>
        </w:rPr>
      </w:pPr>
    </w:p>
    <w:p w:rsidR="008C5E7A" w:rsidRDefault="008C5E7A" w:rsidP="008C5E7A">
      <w:pPr>
        <w:rPr>
          <w:b/>
        </w:rPr>
      </w:pPr>
    </w:p>
    <w:p w:rsidR="008C5E7A" w:rsidRDefault="008C5E7A" w:rsidP="008C5E7A">
      <w:pPr>
        <w:rPr>
          <w:b/>
        </w:rPr>
      </w:pPr>
    </w:p>
    <w:p w:rsidR="008C5E7A" w:rsidRDefault="008C5E7A" w:rsidP="008C5E7A">
      <w:pPr>
        <w:rPr>
          <w:b/>
        </w:rPr>
      </w:pPr>
    </w:p>
    <w:p w:rsidR="008C5E7A" w:rsidRDefault="008C5E7A" w:rsidP="008C5E7A">
      <w:pPr>
        <w:rPr>
          <w:b/>
        </w:rPr>
      </w:pPr>
    </w:p>
    <w:p w:rsidR="008C5E7A" w:rsidRDefault="008C5E7A" w:rsidP="008C5E7A">
      <w:pPr>
        <w:rPr>
          <w:b/>
        </w:rPr>
      </w:pPr>
    </w:p>
    <w:p w:rsidR="008C5E7A" w:rsidRDefault="008C5E7A" w:rsidP="008C5E7A">
      <w:pPr>
        <w:rPr>
          <w:b/>
        </w:rPr>
      </w:pPr>
    </w:p>
    <w:p w:rsidR="008C5E7A" w:rsidRDefault="008C5E7A" w:rsidP="008C5E7A">
      <w:pPr>
        <w:rPr>
          <w:b/>
        </w:rPr>
      </w:pPr>
    </w:p>
    <w:p w:rsidR="008C5E7A" w:rsidRDefault="008C5E7A" w:rsidP="008C5E7A">
      <w:pPr>
        <w:rPr>
          <w:b/>
        </w:rPr>
      </w:pPr>
    </w:p>
    <w:p w:rsidR="008C5E7A" w:rsidRDefault="008C5E7A" w:rsidP="008C5E7A">
      <w:pPr>
        <w:rPr>
          <w:b/>
        </w:rPr>
      </w:pPr>
    </w:p>
    <w:p w:rsidR="008C5E7A" w:rsidRDefault="008C5E7A" w:rsidP="008C5E7A">
      <w:pPr>
        <w:rPr>
          <w:b/>
        </w:rPr>
      </w:pPr>
    </w:p>
    <w:p w:rsidR="008C5E7A" w:rsidRDefault="008C5E7A" w:rsidP="008C5E7A">
      <w:pPr>
        <w:rPr>
          <w:b/>
        </w:rPr>
      </w:pPr>
    </w:p>
    <w:p w:rsidR="008C5E7A" w:rsidRDefault="008C5E7A" w:rsidP="008C5E7A"/>
    <w:p w:rsidR="008C5E7A" w:rsidRDefault="008C5E7A" w:rsidP="008C5E7A"/>
    <w:p w:rsidR="008C5E7A" w:rsidRDefault="008C5E7A" w:rsidP="008C5E7A"/>
    <w:sectPr w:rsidR="008C5E7A" w:rsidSect="002E0A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AFE"/>
    <w:rsid w:val="002E0AFE"/>
    <w:rsid w:val="00455357"/>
    <w:rsid w:val="00880386"/>
    <w:rsid w:val="008C5E7A"/>
    <w:rsid w:val="00BE4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0B12F6-787B-453F-B2EA-2F8C31477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5E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E0A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E0A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E0A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0AFE"/>
  </w:style>
  <w:style w:type="paragraph" w:styleId="Footer">
    <w:name w:val="footer"/>
    <w:basedOn w:val="Normal"/>
    <w:link w:val="FooterChar"/>
    <w:uiPriority w:val="99"/>
    <w:unhideWhenUsed/>
    <w:rsid w:val="002E0A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AFE"/>
  </w:style>
  <w:style w:type="paragraph" w:styleId="BalloonText">
    <w:name w:val="Balloon Text"/>
    <w:basedOn w:val="Normal"/>
    <w:link w:val="BalloonTextChar"/>
    <w:uiPriority w:val="99"/>
    <w:semiHidden/>
    <w:unhideWhenUsed/>
    <w:rsid w:val="00BE4C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C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3</Words>
  <Characters>269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cp:lastPrinted>2022-09-24T22:45:00Z</cp:lastPrinted>
  <dcterms:created xsi:type="dcterms:W3CDTF">2022-09-27T15:48:00Z</dcterms:created>
  <dcterms:modified xsi:type="dcterms:W3CDTF">2022-09-27T15:48:00Z</dcterms:modified>
</cp:coreProperties>
</file>